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9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72"/>
        <w:gridCol w:w="987"/>
        <w:gridCol w:w="1075"/>
        <w:gridCol w:w="832"/>
        <w:gridCol w:w="832"/>
        <w:gridCol w:w="832"/>
        <w:gridCol w:w="832"/>
        <w:gridCol w:w="832"/>
        <w:gridCol w:w="832"/>
        <w:gridCol w:w="832"/>
        <w:gridCol w:w="832"/>
      </w:tblGrid>
      <w:tr w:rsidR="00987F72" w:rsidRPr="00987F72" w14:paraId="0C7C3684" w14:textId="77777777" w:rsidTr="00987F72">
        <w:trPr>
          <w:trHeight w:val="414"/>
          <w:jc w:val="center"/>
        </w:trPr>
        <w:tc>
          <w:tcPr>
            <w:tcW w:w="3159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9990823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16"/>
              </w:rPr>
              <w:t>Influenza Strain</w:t>
            </w: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ED9EA87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16"/>
              </w:rPr>
              <w:t>NCBI Taxon ID</w:t>
            </w:r>
          </w:p>
        </w:tc>
        <w:tc>
          <w:tcPr>
            <w:tcW w:w="685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906FF48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16"/>
              </w:rPr>
              <w:t>Accession Numbers</w:t>
            </w:r>
          </w:p>
        </w:tc>
      </w:tr>
      <w:tr w:rsidR="00987F72" w:rsidRPr="00987F72" w14:paraId="71CC08C6" w14:textId="77777777" w:rsidTr="00987F72">
        <w:trPr>
          <w:trHeight w:val="414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4412C3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908E25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EA9E9F9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16"/>
              </w:rPr>
              <w:t>PB2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81C8B3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16"/>
              </w:rPr>
              <w:t>PB1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8FD73A9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16"/>
              </w:rPr>
              <w:t>PA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E4B052B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16"/>
              </w:rPr>
              <w:t>HA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121652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16"/>
              </w:rPr>
              <w:t>NP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EEF725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16"/>
              </w:rPr>
              <w:t>NA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18C187D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16"/>
              </w:rPr>
              <w:t>M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6944947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24"/>
                <w:szCs w:val="16"/>
              </w:rPr>
              <w:t>NS</w:t>
            </w:r>
          </w:p>
        </w:tc>
      </w:tr>
      <w:tr w:rsidR="00987F72" w:rsidRPr="00987F72" w14:paraId="2606CB50" w14:textId="77777777" w:rsidTr="00987F72">
        <w:trPr>
          <w:trHeight w:val="414"/>
          <w:jc w:val="center"/>
        </w:trPr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B7987EB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A/CA/07/09 (H1N1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060231B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CA/07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32F8964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NCBI:txid641809</w:t>
            </w:r>
          </w:p>
        </w:tc>
        <w:tc>
          <w:tcPr>
            <w:tcW w:w="685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B69F37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987F72" w:rsidRPr="00987F72" w14:paraId="112760A6" w14:textId="77777777" w:rsidTr="00987F72">
        <w:trPr>
          <w:trHeight w:val="414"/>
          <w:jc w:val="center"/>
        </w:trPr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B276BB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dark1"/>
                <w:kern w:val="24"/>
                <w:sz w:val="14"/>
                <w:szCs w:val="14"/>
              </w:rPr>
              <w:t>A/swine/Missouri/A01444664/2013 (H1N2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281C663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MO/664/</w:t>
            </w:r>
            <w:proofErr w:type="spellStart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swM</w:t>
            </w:r>
            <w:proofErr w:type="spellEnd"/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7A4B7E0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52F0C95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31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9025B82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33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A7D90F2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34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6E2E8487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35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99F2F79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37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ECF552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30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F8C25C1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32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E912439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36</w:t>
            </w:r>
          </w:p>
        </w:tc>
      </w:tr>
      <w:tr w:rsidR="00987F72" w:rsidRPr="00987F72" w14:paraId="166503B1" w14:textId="77777777" w:rsidTr="00987F72">
        <w:trPr>
          <w:trHeight w:val="414"/>
          <w:jc w:val="center"/>
        </w:trPr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EB36DCA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A/</w:t>
            </w:r>
            <w:proofErr w:type="spellStart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sw</w:t>
            </w:r>
            <w:proofErr w:type="spellEnd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/North Carolina/A01394568/2013 (H1N1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4879BAD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NC/568/pdmM</w:t>
            </w:r>
          </w:p>
        </w:tc>
        <w:tc>
          <w:tcPr>
            <w:tcW w:w="8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6C05A7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21AE49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55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27FF75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58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801CA5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60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9D7CA93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61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831AB6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5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6EA45928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54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31FD57B5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57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1A7E1D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56</w:t>
            </w:r>
          </w:p>
        </w:tc>
      </w:tr>
      <w:tr w:rsidR="00987F72" w:rsidRPr="00987F72" w14:paraId="73E24602" w14:textId="77777777" w:rsidTr="00987F72">
        <w:trPr>
          <w:trHeight w:val="414"/>
          <w:jc w:val="center"/>
        </w:trPr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C4B5905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A/swine/North Carolina/152702/2015 (H1N2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1A2E5BD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NC/702/pdmM</w:t>
            </w:r>
          </w:p>
        </w:tc>
        <w:tc>
          <w:tcPr>
            <w:tcW w:w="8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546418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90BDCB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1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CDDCC1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18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89AA0F3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21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F1D2CAC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16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D478446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20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0BAA3757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17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1C19CA24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22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6C9023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15</w:t>
            </w:r>
          </w:p>
        </w:tc>
      </w:tr>
      <w:tr w:rsidR="00987F72" w:rsidRPr="00987F72" w14:paraId="10D71D43" w14:textId="77777777" w:rsidTr="00987F72">
        <w:trPr>
          <w:trHeight w:val="414"/>
          <w:jc w:val="center"/>
        </w:trPr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AA4BCE0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A/swine/North Carolina/154074/2015 (H1N1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CEECAD9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NC/074/pdmM</w:t>
            </w:r>
          </w:p>
        </w:tc>
        <w:tc>
          <w:tcPr>
            <w:tcW w:w="8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E8A8C4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9F6168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05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C68DCCD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0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EB6E6D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06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F83026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03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5C18DD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07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7732C82C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04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723643C8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08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6D33CFA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02</w:t>
            </w:r>
          </w:p>
        </w:tc>
      </w:tr>
      <w:tr w:rsidR="00987F72" w:rsidRPr="00987F72" w14:paraId="37583411" w14:textId="77777777" w:rsidTr="00987F72">
        <w:trPr>
          <w:trHeight w:val="414"/>
          <w:jc w:val="center"/>
        </w:trPr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78A5009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A/</w:t>
            </w:r>
            <w:proofErr w:type="spellStart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sw</w:t>
            </w:r>
            <w:proofErr w:type="spellEnd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/Illinois/A00857300/2011 (H1N1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02D21B2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IL/300/</w:t>
            </w:r>
            <w:proofErr w:type="spellStart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swM</w:t>
            </w:r>
            <w:proofErr w:type="spellEnd"/>
          </w:p>
        </w:tc>
        <w:tc>
          <w:tcPr>
            <w:tcW w:w="8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725486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3216E9F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47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49DBF1A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46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2B90D29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48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3A80AA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52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F66B807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51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12AEACDA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53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5229E589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4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C579768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50</w:t>
            </w:r>
          </w:p>
        </w:tc>
      </w:tr>
      <w:tr w:rsidR="00987F72" w:rsidRPr="00987F72" w14:paraId="64D7D82D" w14:textId="77777777" w:rsidTr="00987F72">
        <w:trPr>
          <w:trHeight w:val="414"/>
          <w:jc w:val="center"/>
        </w:trPr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DD24E5C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A/</w:t>
            </w:r>
            <w:proofErr w:type="spellStart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sw</w:t>
            </w:r>
            <w:proofErr w:type="spellEnd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/Indiana/A00968351/2011 (H1N1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81505A0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IN/351/</w:t>
            </w:r>
            <w:proofErr w:type="spellStart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swM</w:t>
            </w:r>
            <w:proofErr w:type="spellEnd"/>
          </w:p>
        </w:tc>
        <w:tc>
          <w:tcPr>
            <w:tcW w:w="8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859BAB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5B1F971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38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BB2383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44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4E5307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40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4D3DF61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43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2D49AE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3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17706FF4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45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4F83B204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41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A511D25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42</w:t>
            </w:r>
          </w:p>
        </w:tc>
      </w:tr>
      <w:tr w:rsidR="00987F72" w:rsidRPr="00987F72" w14:paraId="1971C35D" w14:textId="77777777" w:rsidTr="00987F72">
        <w:trPr>
          <w:trHeight w:val="414"/>
          <w:jc w:val="center"/>
        </w:trPr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78D17FB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A/</w:t>
            </w:r>
            <w:proofErr w:type="spellStart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sw</w:t>
            </w:r>
            <w:proofErr w:type="spellEnd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/Minnesota/A01125993/2012 (H3N2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ADDC5AA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MN/993/</w:t>
            </w:r>
            <w:proofErr w:type="spellStart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swM</w:t>
            </w:r>
            <w:proofErr w:type="spellEnd"/>
          </w:p>
        </w:tc>
        <w:tc>
          <w:tcPr>
            <w:tcW w:w="8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F4B730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24A1A0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23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595443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25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025FB6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28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1EACFE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24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DF915A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2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49D7CD96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26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76F6CD8E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dark1"/>
                <w:kern w:val="24"/>
                <w:sz w:val="14"/>
                <w:szCs w:val="14"/>
              </w:rPr>
              <w:t>OR553107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38A729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27</w:t>
            </w:r>
          </w:p>
        </w:tc>
      </w:tr>
      <w:tr w:rsidR="00987F72" w:rsidRPr="00987F72" w14:paraId="4DE79554" w14:textId="77777777" w:rsidTr="00987F72">
        <w:trPr>
          <w:trHeight w:val="414"/>
          <w:jc w:val="center"/>
        </w:trPr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C6076D1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A/</w:t>
            </w:r>
            <w:proofErr w:type="spellStart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sw</w:t>
            </w:r>
            <w:proofErr w:type="spellEnd"/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/North Carolina/157671/2015 (H3N2)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BBAF3F6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Calibri" w:hAnsi="Calibri" w:cs="Times New Roman"/>
                <w:color w:val="000000" w:themeColor="dark1"/>
                <w:kern w:val="24"/>
                <w:sz w:val="14"/>
                <w:szCs w:val="14"/>
              </w:rPr>
              <w:t>NC/671/pdmM</w:t>
            </w:r>
          </w:p>
        </w:tc>
        <w:tc>
          <w:tcPr>
            <w:tcW w:w="8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2DFB83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5168D95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dark1"/>
                <w:kern w:val="24"/>
                <w:sz w:val="14"/>
                <w:szCs w:val="14"/>
              </w:rPr>
              <w:t>OR553108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D42616C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dark1"/>
                <w:kern w:val="24"/>
                <w:sz w:val="14"/>
                <w:szCs w:val="14"/>
              </w:rPr>
              <w:t>OR55310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6A05356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dark1"/>
                <w:kern w:val="24"/>
                <w:sz w:val="14"/>
                <w:szCs w:val="14"/>
              </w:rPr>
              <w:t>OR553110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FA9E1AF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14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343CF70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11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0B79E5DD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10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" w:type="dxa"/>
              <w:left w:w="39" w:type="dxa"/>
              <w:bottom w:w="17" w:type="dxa"/>
              <w:right w:w="39" w:type="dxa"/>
            </w:tcMar>
            <w:vAlign w:val="center"/>
            <w:hideMark/>
          </w:tcPr>
          <w:p w14:paraId="5E741198" w14:textId="77777777" w:rsidR="00987F72" w:rsidRPr="00987F72" w:rsidRDefault="00987F72" w:rsidP="00987F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12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5D3EAE8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/>
                <w:kern w:val="24"/>
                <w:sz w:val="14"/>
                <w:szCs w:val="14"/>
              </w:rPr>
              <w:t>MW656313</w:t>
            </w:r>
          </w:p>
        </w:tc>
      </w:tr>
    </w:tbl>
    <w:p w14:paraId="50FC4C68" w14:textId="5F354E67" w:rsidR="008B02C3" w:rsidRDefault="006A007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. Table 1</w:t>
      </w:r>
      <w:r w:rsidR="00105775">
        <w:rPr>
          <w:rFonts w:ascii="Times New Roman" w:hAnsi="Times New Roman" w:cs="Times New Roman"/>
          <w:b/>
          <w:sz w:val="24"/>
        </w:rPr>
        <w:t>.</w:t>
      </w:r>
      <w:r w:rsidR="004B7C34">
        <w:rPr>
          <w:rFonts w:ascii="Times New Roman" w:hAnsi="Times New Roman" w:cs="Times New Roman"/>
          <w:b/>
          <w:sz w:val="24"/>
        </w:rPr>
        <w:t xml:space="preserve"> NCBI taxonomy ID and GenBank accession numbers for the virus strains used in this study.</w:t>
      </w:r>
    </w:p>
    <w:p w14:paraId="7A06F3F0" w14:textId="5E765F6E" w:rsidR="008B02C3" w:rsidRDefault="008B02C3">
      <w:r>
        <w:br w:type="page"/>
      </w:r>
    </w:p>
    <w:tbl>
      <w:tblPr>
        <w:tblW w:w="10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14"/>
        <w:gridCol w:w="1220"/>
        <w:gridCol w:w="739"/>
        <w:gridCol w:w="739"/>
        <w:gridCol w:w="738"/>
        <w:gridCol w:w="738"/>
        <w:gridCol w:w="738"/>
        <w:gridCol w:w="738"/>
        <w:gridCol w:w="738"/>
        <w:gridCol w:w="738"/>
      </w:tblGrid>
      <w:tr w:rsidR="00987F72" w:rsidRPr="00987F72" w14:paraId="5792C656" w14:textId="77777777" w:rsidTr="00141869">
        <w:trPr>
          <w:trHeight w:val="513"/>
        </w:trPr>
        <w:tc>
          <w:tcPr>
            <w:tcW w:w="4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7D23628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Cs w:val="18"/>
              </w:rPr>
              <w:lastRenderedPageBreak/>
              <w:t>Influenza Strain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674770C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B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07CB05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B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F04597B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4E99549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H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10BD95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P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45A91C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7588EA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M1</w:t>
            </w:r>
          </w:p>
          <w:p w14:paraId="4C1248A8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M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47A3217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S1</w:t>
            </w:r>
          </w:p>
          <w:p w14:paraId="0EE08D20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EP</w:t>
            </w:r>
          </w:p>
        </w:tc>
      </w:tr>
      <w:tr w:rsidR="00987F72" w:rsidRPr="00987F72" w14:paraId="0781CD96" w14:textId="77777777" w:rsidTr="00141869">
        <w:trPr>
          <w:trHeight w:val="329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34CFB68C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</w:rPr>
              <w:t>A/swine/Missouri/A01444664/2013 (H1N2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1F9AE284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</w:rPr>
              <w:t>MO/664/</w:t>
            </w:r>
            <w:proofErr w:type="spellStart"/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</w:rPr>
              <w:t>swM</w:t>
            </w:r>
            <w:proofErr w:type="spellEnd"/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3F0AAA3" w14:textId="77777777" w:rsidR="00987F72" w:rsidRPr="00987F72" w:rsidRDefault="00987F72" w:rsidP="00987F7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9.1</w:t>
            </w:r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12CEEA09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9.2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26F5254D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9.0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25A4C022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0.8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C6BA4EE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7.2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08A30A5E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89.1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71D16BB2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4.8</w:t>
            </w:r>
          </w:p>
          <w:p w14:paraId="0A1D8AAC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85.6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2A5D9777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5.4</w:t>
            </w:r>
          </w:p>
          <w:p w14:paraId="638885CC" w14:textId="77777777" w:rsidR="00987F72" w:rsidRPr="00987F72" w:rsidRDefault="00987F72" w:rsidP="00987F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6.7</w:t>
            </w:r>
          </w:p>
        </w:tc>
      </w:tr>
      <w:tr w:rsidR="00987F72" w:rsidRPr="00987F72" w14:paraId="1C136EDA" w14:textId="77777777" w:rsidTr="00141869">
        <w:trPr>
          <w:trHeight w:val="329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19B8AB3E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</w:rPr>
              <w:t>A/swine/North Carolina/152702/2015 (H1N2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5C8E2265" w14:textId="77777777" w:rsidR="00987F72" w:rsidRPr="00987F72" w:rsidRDefault="00987F72" w:rsidP="00987F7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987F72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</w:rPr>
              <w:t>NC/702/pdm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CA515C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A01A01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125B34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418E44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B9F44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19F601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F5968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15CAD6" w14:textId="77777777" w:rsidR="00987F72" w:rsidRPr="00987F72" w:rsidRDefault="00987F72" w:rsidP="00987F7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141869" w:rsidRPr="00141869" w14:paraId="5116C039" w14:textId="77777777" w:rsidTr="00141869">
        <w:trPr>
          <w:trHeight w:val="513"/>
        </w:trPr>
        <w:tc>
          <w:tcPr>
            <w:tcW w:w="4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3EF3FCD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Cs w:val="18"/>
              </w:rPr>
              <w:t>Influenza Strain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C6F75E8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B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0B4EB3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B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D707F6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3594786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H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319D3BE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P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0DD07B9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A7E2D07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M1</w:t>
            </w:r>
          </w:p>
          <w:p w14:paraId="55926A2A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M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FFBA93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NS1</w:t>
            </w:r>
          </w:p>
          <w:p w14:paraId="29A59A21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NEP</w:t>
            </w:r>
          </w:p>
        </w:tc>
      </w:tr>
      <w:tr w:rsidR="00141869" w:rsidRPr="00141869" w14:paraId="0DFAA203" w14:textId="77777777" w:rsidTr="00141869">
        <w:trPr>
          <w:trHeight w:val="329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0D93B8C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</w:rPr>
              <w:t>A/swine/Indiana/A00968351/2011 (H1N1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8CE58D4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IN/351/ </w:t>
            </w:r>
            <w:proofErr w:type="spellStart"/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</w:rPr>
              <w:t>swM</w:t>
            </w:r>
            <w:proofErr w:type="spellEnd"/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F32974D" w14:textId="77777777" w:rsidR="00141869" w:rsidRPr="00141869" w:rsidRDefault="00141869" w:rsidP="0014186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9.1</w:t>
            </w:r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2E36074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100.0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7F8292A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9.4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502719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7.7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F8A0DB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7.2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C3FC2EF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6.8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260857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4.0</w:t>
            </w:r>
          </w:p>
          <w:p w14:paraId="2F1AD051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85.6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2B67DAE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6.3</w:t>
            </w:r>
          </w:p>
          <w:p w14:paraId="1E005647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9.2</w:t>
            </w:r>
          </w:p>
        </w:tc>
      </w:tr>
      <w:tr w:rsidR="00141869" w:rsidRPr="00141869" w14:paraId="678EB542" w14:textId="77777777" w:rsidTr="00141869">
        <w:trPr>
          <w:trHeight w:val="329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325F3C0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</w:rPr>
              <w:t>A/swine/North Carolina/154074/2015 (H1N1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2050276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6"/>
                <w:szCs w:val="16"/>
              </w:rPr>
              <w:t>NC/074/pdm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C506B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E5F3C3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C53FFA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34463D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778BFE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427674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C6F830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2C1E2E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141869" w:rsidRPr="00141869" w14:paraId="0D369DE8" w14:textId="77777777" w:rsidTr="00141869">
        <w:trPr>
          <w:trHeight w:val="513"/>
        </w:trPr>
        <w:tc>
          <w:tcPr>
            <w:tcW w:w="4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597D3F6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Cs w:val="18"/>
              </w:rPr>
              <w:t>Influenza Strain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CAB53B6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B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3B77B08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B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0F7BCF2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185DFC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H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0DA9716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P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CE321A7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08EC47C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M1</w:t>
            </w:r>
          </w:p>
          <w:p w14:paraId="00148119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M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A94A77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NS1</w:t>
            </w:r>
          </w:p>
          <w:p w14:paraId="529A86EA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NEP</w:t>
            </w:r>
          </w:p>
        </w:tc>
      </w:tr>
      <w:tr w:rsidR="00141869" w:rsidRPr="00141869" w14:paraId="61F81A2C" w14:textId="77777777" w:rsidTr="00141869">
        <w:trPr>
          <w:trHeight w:val="329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35495D1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6"/>
                <w:szCs w:val="16"/>
              </w:rPr>
              <w:t>A/swine/Illinois/A00857300/2011 (H1N1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F041FCE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6"/>
                <w:szCs w:val="16"/>
              </w:rPr>
              <w:t xml:space="preserve">IL/300/ </w:t>
            </w:r>
            <w:proofErr w:type="spellStart"/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6"/>
                <w:szCs w:val="16"/>
              </w:rPr>
              <w:t>swM</w:t>
            </w:r>
            <w:proofErr w:type="spellEnd"/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C451A79" w14:textId="77777777" w:rsidR="00141869" w:rsidRPr="00141869" w:rsidRDefault="00141869" w:rsidP="0014186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8"/>
                <w:szCs w:val="18"/>
              </w:rPr>
              <w:t>98.9</w:t>
            </w:r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2156F5F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8.5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5E5A11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7.2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B20DBF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7.7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2C654D8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7.8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B1B111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6.8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E2C7C6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4.4</w:t>
            </w:r>
          </w:p>
          <w:p w14:paraId="2B16AE4E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88.7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29A2BB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5.4</w:t>
            </w:r>
          </w:p>
          <w:p w14:paraId="7854A2D7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7.5</w:t>
            </w:r>
          </w:p>
        </w:tc>
      </w:tr>
      <w:tr w:rsidR="00141869" w:rsidRPr="00141869" w14:paraId="2B621A5C" w14:textId="77777777" w:rsidTr="00141869">
        <w:trPr>
          <w:trHeight w:val="329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61104CC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6"/>
                <w:szCs w:val="16"/>
              </w:rPr>
              <w:t>A/swine/North Carolina/A01394568/2013 (H1N1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5F1AE6B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6"/>
                <w:szCs w:val="16"/>
              </w:rPr>
              <w:t>NC/568/pdm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BD346F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915FEF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1A5D51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AD241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E0DBC3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B7AA4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7CC544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A87374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141869" w:rsidRPr="00141869" w14:paraId="15A0C6B7" w14:textId="77777777" w:rsidTr="00141869">
        <w:trPr>
          <w:trHeight w:val="513"/>
        </w:trPr>
        <w:tc>
          <w:tcPr>
            <w:tcW w:w="45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61E81C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Cs w:val="18"/>
              </w:rPr>
              <w:t>Influenza Strain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125D3A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B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8F58DB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B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509AC9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D4EC099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H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13F9489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P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321546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A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66FF89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M1</w:t>
            </w:r>
          </w:p>
          <w:p w14:paraId="5D661431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M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218B85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NS1</w:t>
            </w:r>
          </w:p>
          <w:p w14:paraId="11F2407D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Theme="minorEastAsia" w:hAnsi="Calibri"/>
                <w:b/>
                <w:bCs/>
                <w:color w:val="000000" w:themeColor="text1"/>
                <w:kern w:val="24"/>
                <w:sz w:val="18"/>
                <w:szCs w:val="18"/>
              </w:rPr>
              <w:t>NEP</w:t>
            </w:r>
          </w:p>
        </w:tc>
      </w:tr>
      <w:tr w:rsidR="00141869" w:rsidRPr="00141869" w14:paraId="3955C0B8" w14:textId="77777777" w:rsidTr="00141869">
        <w:trPr>
          <w:trHeight w:val="329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3F42303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6"/>
                <w:szCs w:val="16"/>
              </w:rPr>
              <w:t>A/swine/Minnesota/A01125993/2012 (H3N2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7EFFD56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6"/>
                <w:szCs w:val="16"/>
              </w:rPr>
              <w:t>MN/993/</w:t>
            </w:r>
            <w:proofErr w:type="spellStart"/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6"/>
                <w:szCs w:val="16"/>
              </w:rPr>
              <w:t>swM</w:t>
            </w:r>
            <w:proofErr w:type="spellEnd"/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CD69E84" w14:textId="77777777" w:rsidR="00141869" w:rsidRPr="00141869" w:rsidRDefault="00141869" w:rsidP="0014186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8"/>
                <w:szCs w:val="18"/>
              </w:rPr>
              <w:t>97.8</w:t>
            </w:r>
          </w:p>
        </w:tc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08BF25D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9.3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3DDAD67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8.4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A523D87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4.2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00F6093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7.8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8F8BD0C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6.2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979406F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4.4</w:t>
            </w:r>
          </w:p>
          <w:p w14:paraId="6BA9E2AD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86.5</w:t>
            </w:r>
          </w:p>
        </w:tc>
        <w:tc>
          <w:tcPr>
            <w:tcW w:w="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69E674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6.7</w:t>
            </w:r>
          </w:p>
          <w:p w14:paraId="4CBAE7A7" w14:textId="77777777" w:rsidR="00141869" w:rsidRPr="00141869" w:rsidRDefault="00141869" w:rsidP="001418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Times New Roman" w:hAnsi="Calibri" w:cs="Calibri"/>
                <w:color w:val="000000" w:themeColor="text1"/>
                <w:kern w:val="24"/>
                <w:sz w:val="18"/>
                <w:szCs w:val="18"/>
              </w:rPr>
              <w:t>94.5</w:t>
            </w:r>
          </w:p>
        </w:tc>
      </w:tr>
      <w:tr w:rsidR="00141869" w:rsidRPr="00141869" w14:paraId="551AC59B" w14:textId="77777777" w:rsidTr="00141869">
        <w:trPr>
          <w:trHeight w:val="329"/>
        </w:trPr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9CF1E86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6"/>
                <w:szCs w:val="16"/>
              </w:rPr>
              <w:t>A/swine/North Carolina/157671/2015 (H3N2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9D2BFB1" w14:textId="77777777" w:rsidR="00141869" w:rsidRPr="00141869" w:rsidRDefault="00141869" w:rsidP="0014186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41869">
              <w:rPr>
                <w:rFonts w:eastAsia="Calibri" w:hAnsi="Calibri" w:cs="Times New Roman"/>
                <w:color w:val="000000" w:themeColor="text1"/>
                <w:kern w:val="24"/>
                <w:sz w:val="16"/>
                <w:szCs w:val="16"/>
              </w:rPr>
              <w:t>NC/671/pdm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10A7F0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79CB3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331E8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6E5193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3C2208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27E80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EBB610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B45B2E" w14:textId="77777777" w:rsidR="00141869" w:rsidRPr="00141869" w:rsidRDefault="00141869" w:rsidP="0014186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14:paraId="3064B403" w14:textId="6F672C2E" w:rsidR="004B7C34" w:rsidRDefault="004B7C34" w:rsidP="004B7C3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. Table 2. Percent homology based on predicted amino acid sequence comparison between matching gene segments</w:t>
      </w:r>
    </w:p>
    <w:p w14:paraId="6416CA83" w14:textId="5963E06D" w:rsidR="0096540A" w:rsidRDefault="0096540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1424236" w14:textId="3191E98E" w:rsidR="00BA114F" w:rsidRDefault="00BA114F" w:rsidP="00BA114F">
      <w:pPr>
        <w:rPr>
          <w:rFonts w:ascii="Times New Roman" w:hAnsi="Times New Roman" w:cs="Times New Roman"/>
          <w:sz w:val="24"/>
        </w:rPr>
      </w:pPr>
    </w:p>
    <w:p w14:paraId="45B9ABE6" w14:textId="70FA7EBB" w:rsidR="00E7224C" w:rsidRDefault="00E7224C" w:rsidP="00BA114F">
      <w:pPr>
        <w:rPr>
          <w:rFonts w:ascii="Times New Roman" w:hAnsi="Times New Roman" w:cs="Times New Roman"/>
          <w:sz w:val="24"/>
        </w:rPr>
      </w:pPr>
    </w:p>
    <w:p w14:paraId="33B41AC7" w14:textId="2E78A9D1" w:rsidR="00E7224C" w:rsidRDefault="00E7224C" w:rsidP="00BA11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object w:dxaOrig="7313" w:dyaOrig="4707" w14:anchorId="482D03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4" type="#_x0000_t75" style="width:238.5pt;height:153.75pt" o:ole="" filled="t">
            <v:imagedata r:id="rId9" o:title=""/>
          </v:shape>
          <o:OLEObject Type="Embed" ProgID="Prism10.Document" ShapeID="_x0000_i1044" DrawAspect="Content" ObjectID="_1765711536" r:id="rId10"/>
        </w:object>
      </w:r>
      <w:r>
        <w:rPr>
          <w:rFonts w:ascii="Times New Roman" w:hAnsi="Times New Roman" w:cs="Times New Roman"/>
          <w:sz w:val="24"/>
        </w:rPr>
        <w:object w:dxaOrig="7371" w:dyaOrig="4742" w14:anchorId="384705DE">
          <v:shape id="_x0000_i1053" type="#_x0000_t75" style="width:248.25pt;height:159.75pt" o:ole="" filled="t">
            <v:imagedata r:id="rId11" o:title=""/>
          </v:shape>
          <o:OLEObject Type="Embed" ProgID="Prism10.Document" ShapeID="_x0000_i1053" DrawAspect="Content" ObjectID="_1765711537" r:id="rId12"/>
        </w:object>
      </w:r>
    </w:p>
    <w:p w14:paraId="3933D5E7" w14:textId="02274EAB" w:rsidR="00BA114F" w:rsidRPr="000570B8" w:rsidRDefault="00BA114F" w:rsidP="000570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570B8">
        <w:rPr>
          <w:rFonts w:ascii="Times New Roman" w:hAnsi="Times New Roman" w:cs="Times New Roman"/>
          <w:b/>
          <w:sz w:val="24"/>
          <w:szCs w:val="24"/>
        </w:rPr>
        <w:t>S</w:t>
      </w:r>
      <w:r w:rsidR="000570B8">
        <w:rPr>
          <w:rFonts w:ascii="Times New Roman" w:hAnsi="Times New Roman" w:cs="Times New Roman"/>
          <w:b/>
          <w:sz w:val="24"/>
          <w:szCs w:val="24"/>
        </w:rPr>
        <w:t>upplemental</w:t>
      </w:r>
      <w:r w:rsidRPr="000570B8">
        <w:rPr>
          <w:rFonts w:ascii="Times New Roman" w:hAnsi="Times New Roman" w:cs="Times New Roman"/>
          <w:b/>
          <w:sz w:val="24"/>
          <w:szCs w:val="24"/>
        </w:rPr>
        <w:t xml:space="preserve"> Figure 1. Histological lesion scores from DBA/2 mice infected with swine influenza viruses.</w:t>
      </w:r>
      <w:r w:rsidR="000570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70B8">
        <w:rPr>
          <w:rFonts w:ascii="Times New Roman" w:hAnsi="Times New Roman" w:cs="Times New Roman"/>
          <w:sz w:val="24"/>
          <w:szCs w:val="24"/>
        </w:rPr>
        <w:t>DBA/2</w:t>
      </w:r>
      <w:r w:rsidRPr="000570B8">
        <w:rPr>
          <w:rFonts w:ascii="Times New Roman" w:hAnsi="Times New Roman" w:cs="Times New Roman"/>
          <w:sz w:val="24"/>
          <w:szCs w:val="24"/>
        </w:rPr>
        <w:t xml:space="preserve"> mice were inoculated with 1e5 pfu of the indicated viruses, euthanized, and lungs fixed for</w:t>
      </w:r>
      <w:r w:rsidR="000570B8">
        <w:rPr>
          <w:rFonts w:ascii="Times New Roman" w:hAnsi="Times New Roman" w:cs="Times New Roman"/>
          <w:sz w:val="24"/>
          <w:szCs w:val="24"/>
        </w:rPr>
        <w:t xml:space="preserve"> </w:t>
      </w:r>
      <w:r w:rsidRPr="000570B8">
        <w:rPr>
          <w:rFonts w:ascii="Times New Roman" w:hAnsi="Times New Roman" w:cs="Times New Roman"/>
          <w:sz w:val="24"/>
          <w:szCs w:val="24"/>
        </w:rPr>
        <w:t xml:space="preserve">histological analysis at 2 and 4 DPI (n = 2 mice/virus/collection, repeated). </w:t>
      </w:r>
      <w:r w:rsidR="000570B8" w:rsidRPr="000570B8">
        <w:rPr>
          <w:rFonts w:ascii="Times New Roman" w:hAnsi="Times New Roman" w:cs="Times New Roman"/>
          <w:sz w:val="24"/>
          <w:szCs w:val="24"/>
        </w:rPr>
        <w:t xml:space="preserve">Histologic lesion scores out of 22 for </w:t>
      </w:r>
      <w:r w:rsidR="000570B8">
        <w:rPr>
          <w:rFonts w:ascii="Times New Roman" w:hAnsi="Times New Roman" w:cs="Times New Roman"/>
          <w:sz w:val="24"/>
          <w:szCs w:val="24"/>
        </w:rPr>
        <w:t xml:space="preserve">DBA/2 </w:t>
      </w:r>
      <w:r w:rsidR="000570B8" w:rsidRPr="000570B8">
        <w:rPr>
          <w:rFonts w:ascii="Times New Roman" w:hAnsi="Times New Roman" w:cs="Times New Roman"/>
          <w:sz w:val="24"/>
          <w:szCs w:val="24"/>
        </w:rPr>
        <w:t xml:space="preserve">mice inoculated with either </w:t>
      </w:r>
      <w:r w:rsidR="000570B8">
        <w:rPr>
          <w:rFonts w:ascii="Times New Roman" w:hAnsi="Times New Roman" w:cs="Times New Roman"/>
          <w:sz w:val="24"/>
          <w:szCs w:val="24"/>
        </w:rPr>
        <w:t xml:space="preserve">(A) </w:t>
      </w:r>
      <w:r w:rsidR="000570B8" w:rsidRPr="000570B8">
        <w:rPr>
          <w:rFonts w:ascii="Times New Roman" w:hAnsi="Times New Roman" w:cs="Times New Roman"/>
          <w:sz w:val="24"/>
          <w:szCs w:val="24"/>
        </w:rPr>
        <w:t>H1 or</w:t>
      </w:r>
      <w:r w:rsidR="000570B8">
        <w:rPr>
          <w:rFonts w:ascii="Times New Roman" w:hAnsi="Times New Roman" w:cs="Times New Roman"/>
          <w:sz w:val="24"/>
          <w:szCs w:val="24"/>
        </w:rPr>
        <w:t xml:space="preserve"> (B)</w:t>
      </w:r>
      <w:r w:rsidR="000570B8" w:rsidRPr="000570B8">
        <w:rPr>
          <w:rFonts w:ascii="Times New Roman" w:hAnsi="Times New Roman" w:cs="Times New Roman"/>
          <w:sz w:val="24"/>
          <w:szCs w:val="24"/>
        </w:rPr>
        <w:t xml:space="preserve"> H3 swine influenza isolates. Statistical differences were calculated using two-way ANOVA between (</w:t>
      </w:r>
      <w:r w:rsidR="000570B8">
        <w:rPr>
          <w:rFonts w:ascii="Times New Roman" w:hAnsi="Times New Roman" w:cs="Times New Roman"/>
          <w:sz w:val="24"/>
          <w:szCs w:val="24"/>
        </w:rPr>
        <w:t>A</w:t>
      </w:r>
      <w:r w:rsidR="000570B8" w:rsidRPr="000570B8">
        <w:rPr>
          <w:rFonts w:ascii="Times New Roman" w:hAnsi="Times New Roman" w:cs="Times New Roman"/>
          <w:sz w:val="24"/>
          <w:szCs w:val="24"/>
        </w:rPr>
        <w:t>) MO/664/</w:t>
      </w:r>
      <w:proofErr w:type="spellStart"/>
      <w:r w:rsidR="000570B8" w:rsidRPr="000570B8">
        <w:rPr>
          <w:rFonts w:ascii="Times New Roman" w:hAnsi="Times New Roman" w:cs="Times New Roman"/>
          <w:sz w:val="24"/>
          <w:szCs w:val="24"/>
        </w:rPr>
        <w:t>swM</w:t>
      </w:r>
      <w:proofErr w:type="spellEnd"/>
      <w:r w:rsidR="000570B8" w:rsidRPr="000570B8">
        <w:rPr>
          <w:rFonts w:ascii="Times New Roman" w:hAnsi="Times New Roman" w:cs="Times New Roman"/>
          <w:sz w:val="24"/>
          <w:szCs w:val="24"/>
        </w:rPr>
        <w:t xml:space="preserve"> and the other viruses with Dunnett post-hoc test or (</w:t>
      </w:r>
      <w:r w:rsidR="000570B8">
        <w:rPr>
          <w:rFonts w:ascii="Times New Roman" w:hAnsi="Times New Roman" w:cs="Times New Roman"/>
          <w:sz w:val="24"/>
          <w:szCs w:val="24"/>
        </w:rPr>
        <w:t>B</w:t>
      </w:r>
      <w:r w:rsidR="000570B8" w:rsidRPr="000570B8">
        <w:rPr>
          <w:rFonts w:ascii="Times New Roman" w:hAnsi="Times New Roman" w:cs="Times New Roman"/>
          <w:sz w:val="24"/>
          <w:szCs w:val="24"/>
        </w:rPr>
        <w:t>) MN/993/</w:t>
      </w:r>
      <w:proofErr w:type="spellStart"/>
      <w:r w:rsidR="000570B8" w:rsidRPr="000570B8">
        <w:rPr>
          <w:rFonts w:ascii="Times New Roman" w:hAnsi="Times New Roman" w:cs="Times New Roman"/>
          <w:sz w:val="24"/>
          <w:szCs w:val="24"/>
        </w:rPr>
        <w:t>swM</w:t>
      </w:r>
      <w:proofErr w:type="spellEnd"/>
      <w:r w:rsidR="000570B8" w:rsidRPr="000570B8">
        <w:rPr>
          <w:rFonts w:ascii="Times New Roman" w:hAnsi="Times New Roman" w:cs="Times New Roman"/>
          <w:sz w:val="24"/>
          <w:szCs w:val="24"/>
        </w:rPr>
        <w:t xml:space="preserve"> and NC/671/pdmM with Bonferroni post-hoc test. * &lt;0.05, **&lt;0.005, *** &lt;0.001, **** &lt;0.0001.</w:t>
      </w:r>
    </w:p>
    <w:p w14:paraId="5BEE3D73" w14:textId="705A1C1E" w:rsidR="008B02C3" w:rsidRPr="000570B8" w:rsidRDefault="008B02C3">
      <w:pPr>
        <w:rPr>
          <w:sz w:val="24"/>
          <w:szCs w:val="24"/>
        </w:rPr>
      </w:pPr>
    </w:p>
    <w:p w14:paraId="061193EF" w14:textId="6B8CFC2F" w:rsidR="002233FD" w:rsidRDefault="002233FD"/>
    <w:p w14:paraId="20C815BD" w14:textId="1821338F" w:rsidR="00FB23DA" w:rsidRDefault="00FB23DA" w:rsidP="004B7C34">
      <w:pPr>
        <w:rPr>
          <w:rFonts w:ascii="Times New Roman" w:hAnsi="Times New Roman" w:cs="Times New Roman"/>
          <w:sz w:val="24"/>
        </w:rPr>
      </w:pPr>
    </w:p>
    <w:p w14:paraId="172C3A46" w14:textId="77777777" w:rsidR="00E61DC7" w:rsidRPr="00400D0A" w:rsidRDefault="00E61DC7">
      <w:pPr>
        <w:rPr>
          <w:rFonts w:ascii="Times New Roman" w:hAnsi="Times New Roman" w:cs="Times New Roman"/>
          <w:sz w:val="24"/>
        </w:rPr>
      </w:pPr>
    </w:p>
    <w:sectPr w:rsidR="00E61DC7" w:rsidRPr="00400D0A" w:rsidSect="00DB2CD8">
      <w:headerReference w:type="default" r:id="rId13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E6818F" w14:textId="77777777" w:rsidR="000C4277" w:rsidRDefault="000C4277" w:rsidP="00DB2CD8">
      <w:pPr>
        <w:spacing w:after="0" w:line="240" w:lineRule="auto"/>
      </w:pPr>
      <w:r>
        <w:separator/>
      </w:r>
    </w:p>
  </w:endnote>
  <w:endnote w:type="continuationSeparator" w:id="0">
    <w:p w14:paraId="581C2E28" w14:textId="77777777" w:rsidR="000C4277" w:rsidRDefault="000C4277" w:rsidP="00DB2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1555AE" w14:textId="77777777" w:rsidR="000C4277" w:rsidRDefault="000C4277" w:rsidP="00DB2CD8">
      <w:pPr>
        <w:spacing w:after="0" w:line="240" w:lineRule="auto"/>
      </w:pPr>
      <w:r>
        <w:separator/>
      </w:r>
    </w:p>
  </w:footnote>
  <w:footnote w:type="continuationSeparator" w:id="0">
    <w:p w14:paraId="50C55E38" w14:textId="77777777" w:rsidR="000C4277" w:rsidRDefault="000C4277" w:rsidP="00DB2C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172E77" w14:textId="40DBCF00" w:rsidR="00DB2CD8" w:rsidRPr="00DB2CD8" w:rsidRDefault="003D22EF" w:rsidP="00DB2CD8">
    <w:pPr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Curran</w:t>
    </w:r>
    <w:r w:rsidR="00DB2CD8" w:rsidRPr="008B02C3">
      <w:rPr>
        <w:rFonts w:ascii="Times New Roman" w:hAnsi="Times New Roman" w:cs="Times New Roman"/>
        <w:sz w:val="24"/>
      </w:rPr>
      <w:t xml:space="preserve"> </w:t>
    </w:r>
    <w:r w:rsidR="00DB2CD8" w:rsidRPr="008B02C3">
      <w:rPr>
        <w:rFonts w:ascii="Times New Roman" w:hAnsi="Times New Roman" w:cs="Times New Roman"/>
        <w:i/>
        <w:sz w:val="24"/>
      </w:rPr>
      <w:t>et al.</w:t>
    </w:r>
    <w:r w:rsidR="00DB2CD8" w:rsidRPr="008B02C3">
      <w:rPr>
        <w:rFonts w:ascii="Times New Roman" w:hAnsi="Times New Roman" w:cs="Times New Roman"/>
        <w:sz w:val="24"/>
      </w:rPr>
      <w:t xml:space="preserve"> 2023 </w:t>
    </w:r>
    <w:r w:rsidR="003378F8">
      <w:rPr>
        <w:rFonts w:ascii="Times New Roman" w:hAnsi="Times New Roman" w:cs="Times New Roman"/>
        <w:sz w:val="24"/>
      </w:rPr>
      <w:t xml:space="preserve">Supplemental </w:t>
    </w:r>
    <w:r w:rsidR="00DB2CD8" w:rsidRPr="008B02C3">
      <w:rPr>
        <w:rFonts w:ascii="Times New Roman" w:hAnsi="Times New Roman" w:cs="Times New Roman"/>
        <w:sz w:val="24"/>
      </w:rPr>
      <w:t>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205"/>
    <w:rsid w:val="00046487"/>
    <w:rsid w:val="000570B8"/>
    <w:rsid w:val="00060ADE"/>
    <w:rsid w:val="0008206B"/>
    <w:rsid w:val="000842D7"/>
    <w:rsid w:val="000B7687"/>
    <w:rsid w:val="000C18B2"/>
    <w:rsid w:val="000C2772"/>
    <w:rsid w:val="000C4277"/>
    <w:rsid w:val="000D2630"/>
    <w:rsid w:val="000F68A0"/>
    <w:rsid w:val="00105775"/>
    <w:rsid w:val="00141869"/>
    <w:rsid w:val="00152205"/>
    <w:rsid w:val="00197264"/>
    <w:rsid w:val="001C1E39"/>
    <w:rsid w:val="002233FD"/>
    <w:rsid w:val="002867C3"/>
    <w:rsid w:val="00290C48"/>
    <w:rsid w:val="003378F8"/>
    <w:rsid w:val="003B08B9"/>
    <w:rsid w:val="003D22EF"/>
    <w:rsid w:val="003E5372"/>
    <w:rsid w:val="00400D0A"/>
    <w:rsid w:val="00420DF7"/>
    <w:rsid w:val="00435492"/>
    <w:rsid w:val="004B7C34"/>
    <w:rsid w:val="005355F4"/>
    <w:rsid w:val="005A05E4"/>
    <w:rsid w:val="005B3594"/>
    <w:rsid w:val="005C046C"/>
    <w:rsid w:val="005E6FDA"/>
    <w:rsid w:val="00606BDA"/>
    <w:rsid w:val="006547FB"/>
    <w:rsid w:val="006651E9"/>
    <w:rsid w:val="006A0076"/>
    <w:rsid w:val="006C3140"/>
    <w:rsid w:val="00712106"/>
    <w:rsid w:val="007E00EC"/>
    <w:rsid w:val="0083749C"/>
    <w:rsid w:val="008B02C3"/>
    <w:rsid w:val="0096540A"/>
    <w:rsid w:val="00987F72"/>
    <w:rsid w:val="00A864AF"/>
    <w:rsid w:val="00AD211D"/>
    <w:rsid w:val="00B61D80"/>
    <w:rsid w:val="00B939C8"/>
    <w:rsid w:val="00B94F06"/>
    <w:rsid w:val="00BA114F"/>
    <w:rsid w:val="00BA2CEC"/>
    <w:rsid w:val="00BB0A49"/>
    <w:rsid w:val="00BF0D42"/>
    <w:rsid w:val="00BF36AD"/>
    <w:rsid w:val="00C01110"/>
    <w:rsid w:val="00C15FA6"/>
    <w:rsid w:val="00C27B49"/>
    <w:rsid w:val="00C3325B"/>
    <w:rsid w:val="00C67DAA"/>
    <w:rsid w:val="00CA58F7"/>
    <w:rsid w:val="00CC1DAD"/>
    <w:rsid w:val="00CD4965"/>
    <w:rsid w:val="00D24254"/>
    <w:rsid w:val="00D53148"/>
    <w:rsid w:val="00DB2CD8"/>
    <w:rsid w:val="00E50240"/>
    <w:rsid w:val="00E61DC7"/>
    <w:rsid w:val="00E71501"/>
    <w:rsid w:val="00E7224C"/>
    <w:rsid w:val="00E77F5F"/>
    <w:rsid w:val="00E843D6"/>
    <w:rsid w:val="00E9564C"/>
    <w:rsid w:val="00EA6675"/>
    <w:rsid w:val="00FA2BBB"/>
    <w:rsid w:val="00FB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41DA6"/>
  <w15:chartTrackingRefBased/>
  <w15:docId w15:val="{65509736-B4A6-443E-ABB9-C1D5641B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CD8"/>
  </w:style>
  <w:style w:type="paragraph" w:styleId="Footer">
    <w:name w:val="footer"/>
    <w:basedOn w:val="Normal"/>
    <w:link w:val="FooterChar"/>
    <w:uiPriority w:val="99"/>
    <w:unhideWhenUsed/>
    <w:rsid w:val="00DB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CD8"/>
  </w:style>
  <w:style w:type="paragraph" w:styleId="Revision">
    <w:name w:val="Revision"/>
    <w:hidden/>
    <w:uiPriority w:val="99"/>
    <w:semiHidden/>
    <w:rsid w:val="00B94F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715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5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5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5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50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87F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61517639-6bd8-4ab6-8498-cf27690d194f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F24BCDFF65C843BF6571038C73248B" ma:contentTypeVersion="19" ma:contentTypeDescription="Create a new document." ma:contentTypeScope="" ma:versionID="a708f2a3de08323939931acc73f09ef1">
  <xsd:schema xmlns:xsd="http://www.w3.org/2001/XMLSchema" xmlns:xs="http://www.w3.org/2001/XMLSchema" xmlns:p="http://schemas.microsoft.com/office/2006/metadata/properties" xmlns:ns1="http://schemas.microsoft.com/sharepoint/v3" xmlns:ns3="fbe0bf5e-db96-40ca-a00e-ecbc52e6496a" xmlns:ns4="61517639-6bd8-4ab6-8498-cf27690d194f" targetNamespace="http://schemas.microsoft.com/office/2006/metadata/properties" ma:root="true" ma:fieldsID="0091d04aeb0ee1725d0f982e9a8dde79" ns1:_="" ns3:_="" ns4:_="">
    <xsd:import namespace="http://schemas.microsoft.com/sharepoint/v3"/>
    <xsd:import namespace="fbe0bf5e-db96-40ca-a00e-ecbc52e6496a"/>
    <xsd:import namespace="61517639-6bd8-4ab6-8498-cf27690d19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0bf5e-db96-40ca-a00e-ecbc52e6496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517639-6bd8-4ab6-8498-cf27690d19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B16148-E852-482D-BA00-A1C53518A6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2F0127-6EFC-445B-AA5F-4DCEA6A9EA63}">
  <ds:schemaRefs>
    <ds:schemaRef ds:uri="http://purl.org/dc/elements/1.1/"/>
    <ds:schemaRef ds:uri="http://schemas.microsoft.com/office/2006/documentManagement/types"/>
    <ds:schemaRef ds:uri="http://www.w3.org/XML/1998/namespace"/>
    <ds:schemaRef ds:uri="http://purl.org/dc/dcmitype/"/>
    <ds:schemaRef ds:uri="61517639-6bd8-4ab6-8498-cf27690d194f"/>
    <ds:schemaRef ds:uri="http://schemas.microsoft.com/office/2006/metadata/properties"/>
    <ds:schemaRef ds:uri="http://schemas.microsoft.com/sharepoint/v3"/>
    <ds:schemaRef ds:uri="http://schemas.openxmlformats.org/package/2006/metadata/core-properties"/>
    <ds:schemaRef ds:uri="http://schemas.microsoft.com/office/infopath/2007/PartnerControls"/>
    <ds:schemaRef ds:uri="fbe0bf5e-db96-40ca-a00e-ecbc52e6496a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0EDAC6F-2661-4211-9FDD-DC26EFA04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be0bf5e-db96-40ca-a00e-ecbc52e6496a"/>
    <ds:schemaRef ds:uri="61517639-6bd8-4ab6-8498-cf27690d19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 Tompkins</dc:creator>
  <cp:keywords/>
  <dc:description/>
  <cp:lastModifiedBy>Stephen M Tompkins</cp:lastModifiedBy>
  <cp:revision>2</cp:revision>
  <dcterms:created xsi:type="dcterms:W3CDTF">2024-01-02T19:39:00Z</dcterms:created>
  <dcterms:modified xsi:type="dcterms:W3CDTF">2024-01-02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24BCDFF65C843BF6571038C73248B</vt:lpwstr>
  </property>
</Properties>
</file>